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5E783" w14:textId="1BCFC63E" w:rsidR="00D90FC7" w:rsidRPr="00D90FC7" w:rsidRDefault="00D90FC7" w:rsidP="00D90FC7">
      <w:pPr>
        <w:pStyle w:val="Titre2"/>
        <w:rPr>
          <w:rFonts w:eastAsiaTheme="minorHAnsi"/>
          <w:lang w:eastAsia="en-US"/>
        </w:rPr>
      </w:pPr>
      <w:r w:rsidRPr="00FE4C6D">
        <w:rPr>
          <w:rFonts w:eastAsiaTheme="minorHAnsi"/>
          <w:lang w:eastAsia="en-US"/>
        </w:rPr>
        <w:t xml:space="preserve">Supplementary </w:t>
      </w:r>
      <w:r>
        <w:rPr>
          <w:rFonts w:eastAsiaTheme="minorHAnsi"/>
          <w:lang w:eastAsia="en-US"/>
        </w:rPr>
        <w:t>Information</w:t>
      </w:r>
    </w:p>
    <w:p w14:paraId="188206B2" w14:textId="4531BBF7" w:rsidR="00D90FC7" w:rsidRPr="00D90FC7" w:rsidRDefault="00D90FC7" w:rsidP="00D90FC7">
      <w:pPr>
        <w:spacing w:before="100" w:beforeAutospacing="1" w:after="100" w:afterAutospacing="1" w:line="240" w:lineRule="auto"/>
        <w:ind w:firstLine="708"/>
        <w:jc w:val="both"/>
        <w:outlineLvl w:val="2"/>
        <w:rPr>
          <w:rFonts w:ascii="Trebuchet MS" w:eastAsia="Calibri" w:hAnsi="Trebuchet MS" w:cs="Calibri"/>
          <w:color w:val="000000"/>
          <w:kern w:val="36"/>
          <w:sz w:val="24"/>
          <w:szCs w:val="48"/>
          <w:lang w:val="en-US"/>
        </w:rPr>
      </w:pPr>
      <w:r w:rsidRPr="00D90FC7">
        <w:rPr>
          <w:rFonts w:ascii="Trebuchet MS" w:eastAsia="Calibri" w:hAnsi="Trebuchet MS" w:cs="Calibri"/>
          <w:b/>
          <w:color w:val="000000"/>
          <w:kern w:val="36"/>
          <w:sz w:val="24"/>
          <w:szCs w:val="48"/>
          <w:lang w:val="en-US"/>
        </w:rPr>
        <w:t xml:space="preserve">Supplementary </w:t>
      </w:r>
      <w:r w:rsidR="00984E81">
        <w:rPr>
          <w:rFonts w:ascii="Trebuchet MS" w:eastAsia="Calibri" w:hAnsi="Trebuchet MS" w:cs="Calibri"/>
          <w:b/>
          <w:color w:val="000000"/>
          <w:kern w:val="36"/>
          <w:sz w:val="24"/>
          <w:szCs w:val="48"/>
          <w:lang w:val="en-US"/>
        </w:rPr>
        <w:t>R</w:t>
      </w:r>
      <w:r w:rsidRPr="00D90FC7">
        <w:rPr>
          <w:rFonts w:ascii="Trebuchet MS" w:eastAsia="Calibri" w:hAnsi="Trebuchet MS" w:cs="Calibri"/>
          <w:b/>
          <w:color w:val="000000"/>
          <w:kern w:val="36"/>
          <w:sz w:val="24"/>
          <w:szCs w:val="48"/>
          <w:lang w:val="en-US"/>
        </w:rPr>
        <w:t xml:space="preserve">esult 1: </w:t>
      </w:r>
      <w:r w:rsidRPr="00D90FC7">
        <w:rPr>
          <w:rFonts w:ascii="Trebuchet MS" w:eastAsia="Calibri" w:hAnsi="Trebuchet MS" w:cs="Calibri"/>
          <w:color w:val="000000"/>
          <w:kern w:val="36"/>
          <w:sz w:val="24"/>
          <w:szCs w:val="48"/>
          <w:lang w:val="en-US"/>
        </w:rPr>
        <w:t>Movement duration and Error rates</w:t>
      </w:r>
    </w:p>
    <w:p w14:paraId="46D30459" w14:textId="5E238B5E" w:rsidR="00D90FC7" w:rsidRPr="00001C3B" w:rsidRDefault="00D90FC7" w:rsidP="00001C3B">
      <w:pPr>
        <w:spacing w:after="0" w:line="360" w:lineRule="auto"/>
        <w:ind w:firstLine="708"/>
        <w:jc w:val="both"/>
        <w:rPr>
          <w:rFonts w:ascii="Calibri" w:eastAsia="Times New Roman" w:hAnsi="Calibri" w:cs="Calibri"/>
          <w:color w:val="000000"/>
          <w:sz w:val="24"/>
          <w:szCs w:val="24"/>
          <w:lang w:val="en-GB" w:eastAsia="fr-FR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val="en-GB" w:eastAsia="fr-FR"/>
        </w:rPr>
        <w:t>W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GB" w:eastAsia="fr-FR"/>
        </w:rPr>
        <w:t xml:space="preserve">e conducted a repeated-measures (rm) ANOVA on movement duration, with group </w:t>
      </w:r>
      <w:r>
        <w:rPr>
          <w:rFonts w:ascii="Calibri" w:eastAsia="Times New Roman" w:hAnsi="Calibri" w:cs="Calibri"/>
          <w:color w:val="000000"/>
          <w:sz w:val="24"/>
          <w:szCs w:val="24"/>
          <w:lang w:val="en-GB" w:eastAsia="fr-FR"/>
        </w:rPr>
        <w:t>(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GB" w:eastAsia="fr-FR"/>
        </w:rPr>
        <w:t xml:space="preserve">as the between-subjects factor and session (Pre, Post) as the within-subjects factor. Post hoc comparisons were carried out using Bonferroni tests. In addition, because the distribution of error rates deviated from normality, we performed non-parametric permutation tests with </w:t>
      </w:r>
      <w:proofErr w:type="spellStart"/>
      <w:r w:rsidRPr="00D90FC7">
        <w:rPr>
          <w:rFonts w:ascii="Calibri" w:eastAsia="Times New Roman" w:hAnsi="Calibri" w:cs="Calibri"/>
          <w:color w:val="000000"/>
          <w:sz w:val="24"/>
          <w:szCs w:val="24"/>
          <w:lang w:val="en-GB" w:eastAsia="fr-FR"/>
        </w:rPr>
        <w:t>Benjamini</w:t>
      </w:r>
      <w:proofErr w:type="spellEnd"/>
      <w:r w:rsidRPr="00D90FC7">
        <w:rPr>
          <w:rFonts w:ascii="Calibri" w:eastAsia="Times New Roman" w:hAnsi="Calibri" w:cs="Calibri"/>
          <w:color w:val="000000"/>
          <w:sz w:val="24"/>
          <w:szCs w:val="24"/>
          <w:lang w:val="en-GB" w:eastAsia="fr-FR"/>
        </w:rPr>
        <w:t>–Hochberg correction.</w:t>
      </w:r>
      <w:r w:rsidR="00001C3B">
        <w:rPr>
          <w:rFonts w:ascii="Calibri" w:eastAsia="Times New Roman" w:hAnsi="Calibri" w:cs="Calibri"/>
          <w:color w:val="000000"/>
          <w:sz w:val="24"/>
          <w:szCs w:val="24"/>
          <w:lang w:val="en-GB" w:eastAsia="fr-FR"/>
        </w:rPr>
        <w:t xml:space="preserve"> 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Supplementary Figure S1 illustrates the mean values (+SD) 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lang w:val="en-US" w:eastAsia="fr-FR"/>
        </w:rPr>
        <w:t xml:space="preserve">of movement duration and error rates for </w:t>
      </w:r>
      <w:r w:rsidR="00001C3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lang w:val="en-US" w:eastAsia="fr-FR"/>
        </w:rPr>
        <w:t xml:space="preserve">Mental Fatigue 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lang w:val="en-US" w:eastAsia="fr-FR"/>
        </w:rPr>
        <w:t xml:space="preserve">and </w:t>
      </w:r>
      <w:r w:rsidR="00001C3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lang w:val="en-US" w:eastAsia="fr-FR"/>
        </w:rPr>
        <w:t>Control group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lang w:val="en-US" w:eastAsia="fr-FR"/>
        </w:rPr>
        <w:t xml:space="preserve">. </w:t>
      </w:r>
      <w:r w:rsidR="00001C3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  <w:lang w:val="en-US" w:eastAsia="fr-FR"/>
        </w:rPr>
        <w:t>S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kill improvement from Pre to Post was </w:t>
      </w:r>
      <w:r w:rsidR="006C4D85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mainly 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explained by faster movements (only session effect was found: </w:t>
      </w:r>
      <w:r w:rsidRPr="00D7549D">
        <w:rPr>
          <w:rFonts w:ascii="Calibri" w:eastAsia="Calibri" w:hAnsi="Calibri" w:cs="Calibri"/>
          <w:i/>
          <w:iCs/>
          <w:color w:val="000000"/>
          <w:sz w:val="24"/>
          <w:szCs w:val="24"/>
          <w:lang w:val="en-US"/>
        </w:rPr>
        <w:t>F</w:t>
      </w:r>
      <w:r w:rsidR="00001C3B">
        <w:rPr>
          <w:rFonts w:ascii="Calibri" w:eastAsia="Calibri" w:hAnsi="Calibri" w:cs="Calibri"/>
          <w:color w:val="000000"/>
          <w:sz w:val="24"/>
          <w:szCs w:val="24"/>
          <w:vertAlign w:val="subscript"/>
          <w:lang w:val="en-US"/>
        </w:rPr>
        <w:t>1</w:t>
      </w:r>
      <w:r w:rsidRPr="00D90FC7">
        <w:rPr>
          <w:rFonts w:ascii="Calibri" w:eastAsia="Calibri" w:hAnsi="Calibri" w:cs="Calibri"/>
          <w:color w:val="000000"/>
          <w:sz w:val="24"/>
          <w:szCs w:val="24"/>
          <w:vertAlign w:val="subscript"/>
          <w:lang w:val="en-US"/>
        </w:rPr>
        <w:t>,</w:t>
      </w:r>
      <w:r w:rsidR="00001C3B">
        <w:rPr>
          <w:rFonts w:ascii="Calibri" w:eastAsia="Calibri" w:hAnsi="Calibri" w:cs="Calibri"/>
          <w:color w:val="000000"/>
          <w:sz w:val="24"/>
          <w:szCs w:val="24"/>
          <w:vertAlign w:val="subscript"/>
          <w:lang w:val="en-US"/>
        </w:rPr>
        <w:t>2</w:t>
      </w:r>
      <w:r w:rsidR="0051520E">
        <w:rPr>
          <w:rFonts w:ascii="Calibri" w:eastAsia="Calibri" w:hAnsi="Calibri" w:cs="Calibri"/>
          <w:color w:val="000000"/>
          <w:sz w:val="24"/>
          <w:szCs w:val="24"/>
          <w:vertAlign w:val="subscript"/>
          <w:lang w:val="en-US"/>
        </w:rPr>
        <w:t>5</w:t>
      </w:r>
      <w:r w:rsidRPr="00D90FC7">
        <w:rPr>
          <w:rFonts w:ascii="Calibri" w:eastAsia="Calibri" w:hAnsi="Calibri" w:cs="Calibri"/>
          <w:color w:val="000000"/>
          <w:sz w:val="24"/>
          <w:szCs w:val="24"/>
          <w:vertAlign w:val="subscript"/>
          <w:lang w:val="en-US"/>
        </w:rPr>
        <w:t xml:space="preserve"> </w:t>
      </w:r>
      <w:r w:rsidRPr="00D90FC7">
        <w:rPr>
          <w:rFonts w:ascii="Calibri" w:eastAsia="Calibri" w:hAnsi="Calibri" w:cs="Calibri"/>
          <w:color w:val="000000"/>
          <w:sz w:val="24"/>
          <w:szCs w:val="24"/>
          <w:lang w:val="en-US"/>
        </w:rPr>
        <w:t xml:space="preserve">= </w:t>
      </w:r>
      <w:r w:rsidR="001E1A9B">
        <w:rPr>
          <w:rFonts w:ascii="Calibri" w:eastAsia="Calibri" w:hAnsi="Calibri" w:cs="Calibri"/>
          <w:color w:val="000000"/>
          <w:sz w:val="24"/>
          <w:szCs w:val="24"/>
          <w:lang w:val="en-US"/>
        </w:rPr>
        <w:t>107.38</w:t>
      </w:r>
      <w:r w:rsidRPr="00D90FC7">
        <w:rPr>
          <w:rFonts w:ascii="Calibri" w:eastAsia="Calibri" w:hAnsi="Calibri" w:cs="Calibri"/>
          <w:color w:val="000000"/>
          <w:sz w:val="24"/>
          <w:szCs w:val="24"/>
          <w:lang w:val="en-US"/>
        </w:rPr>
        <w:t xml:space="preserve">, </w:t>
      </w:r>
      <w:r w:rsidRPr="00D7549D">
        <w:rPr>
          <w:rFonts w:ascii="Calibri" w:eastAsia="Calibri" w:hAnsi="Calibri" w:cs="Calibri"/>
          <w:i/>
          <w:iCs/>
          <w:color w:val="000000"/>
          <w:sz w:val="24"/>
          <w:szCs w:val="24"/>
          <w:lang w:val="en-US"/>
        </w:rPr>
        <w:t>p</w:t>
      </w:r>
      <w:r w:rsidRPr="00D90FC7">
        <w:rPr>
          <w:rFonts w:ascii="Calibri" w:eastAsia="Calibri" w:hAnsi="Calibri" w:cs="Calibri"/>
          <w:color w:val="000000"/>
          <w:sz w:val="24"/>
          <w:szCs w:val="24"/>
          <w:lang w:val="en-US"/>
        </w:rPr>
        <w:t xml:space="preserve"> &lt; 0.001, </w:t>
      </w:r>
      <w:r w:rsidRPr="00D7549D">
        <w:rPr>
          <w:rFonts w:ascii="Calibri" w:eastAsia="Times New Roman" w:hAnsi="Calibri" w:cs="Calibri"/>
          <w:i/>
          <w:iCs/>
          <w:color w:val="000000"/>
          <w:sz w:val="24"/>
          <w:szCs w:val="24"/>
          <w:lang w:val="el-GR" w:eastAsia="fr-FR"/>
        </w:rPr>
        <w:t>η</w:t>
      </w:r>
      <w:r w:rsidRPr="00D7549D">
        <w:rPr>
          <w:rFonts w:ascii="Calibri" w:eastAsia="Times New Roman" w:hAnsi="Calibri" w:cs="Calibri"/>
          <w:i/>
          <w:iCs/>
          <w:color w:val="000000"/>
          <w:sz w:val="24"/>
          <w:szCs w:val="24"/>
          <w:lang w:val="en-US" w:eastAsia="fr-FR"/>
        </w:rPr>
        <w:t>p</w:t>
      </w:r>
      <w:r w:rsidRPr="00D7549D">
        <w:rPr>
          <w:rFonts w:ascii="Calibri" w:eastAsia="Times New Roman" w:hAnsi="Calibri" w:cs="Calibri"/>
          <w:i/>
          <w:iCs/>
          <w:color w:val="000000"/>
          <w:sz w:val="24"/>
          <w:szCs w:val="24"/>
          <w:vertAlign w:val="superscript"/>
          <w:lang w:val="en-US" w:eastAsia="fr-FR"/>
        </w:rPr>
        <w:t>2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vertAlign w:val="superscript"/>
          <w:lang w:val="en-US" w:eastAsia="fr-FR"/>
        </w:rPr>
        <w:t xml:space="preserve"> 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>= 0.</w:t>
      </w:r>
      <w:r w:rsidR="00FC231D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>81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>)</w:t>
      </w:r>
      <w:r w:rsidR="006C4D85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 while no significant effect was found for ac</w:t>
      </w:r>
      <w:r w:rsidR="006C4D85" w:rsidRPr="006C4D85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>curacy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 (</w:t>
      </w:r>
      <w:r w:rsidR="006C4D85" w:rsidRPr="006C4D85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-0.38 &lt; </w:t>
      </w:r>
      <w:r w:rsidRPr="00D7549D">
        <w:rPr>
          <w:rFonts w:ascii="Calibri" w:eastAsia="Times New Roman" w:hAnsi="Calibri" w:cs="Calibri"/>
          <w:i/>
          <w:iCs/>
          <w:color w:val="000000"/>
          <w:sz w:val="24"/>
          <w:szCs w:val="24"/>
          <w:lang w:val="en-US" w:eastAsia="fr-FR"/>
        </w:rPr>
        <w:t>T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 </w:t>
      </w:r>
      <w:r w:rsidR="006C4D85" w:rsidRPr="006C4D85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>&lt;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 </w:t>
      </w:r>
      <w:r w:rsidR="006C4D85" w:rsidRPr="006C4D85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>1.66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, p </w:t>
      </w:r>
      <w:r w:rsidR="006C4D85" w:rsidRPr="006C4D85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>&gt;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 0.</w:t>
      </w:r>
      <w:r w:rsidR="00D924C3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>43</w:t>
      </w:r>
      <w:r w:rsidR="006C4D85" w:rsidRPr="006C4D85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 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in all cases). </w:t>
      </w:r>
    </w:p>
    <w:p w14:paraId="0E1D6EB3" w14:textId="77777777" w:rsidR="00026748" w:rsidRDefault="00026748" w:rsidP="00D90FC7">
      <w:pPr>
        <w:spacing w:after="0" w:line="360" w:lineRule="auto"/>
        <w:ind w:firstLine="708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</w:pPr>
    </w:p>
    <w:p w14:paraId="3840EC12" w14:textId="1E553FDC" w:rsidR="00026748" w:rsidRPr="00177811" w:rsidRDefault="00177811" w:rsidP="00177811">
      <w:pPr>
        <w:spacing w:after="0" w:line="360" w:lineRule="auto"/>
        <w:ind w:firstLine="708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</w:pPr>
      <w:r>
        <w:rPr>
          <w:rFonts w:ascii="Calibri" w:eastAsia="Times New Roman" w:hAnsi="Calibri" w:cs="Calibri"/>
          <w:noProof/>
          <w:color w:val="000000"/>
          <w:sz w:val="24"/>
          <w:szCs w:val="24"/>
          <w:lang w:val="en-US" w:eastAsia="fr-FR"/>
        </w:rPr>
        <w:drawing>
          <wp:inline distT="0" distB="0" distL="0" distR="0" wp14:anchorId="4AD4A05A" wp14:editId="15CBF41A">
            <wp:extent cx="3971925" cy="2115872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191" cy="21208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A9C176" w14:textId="1EB0310E" w:rsidR="00D90FC7" w:rsidRDefault="00D90FC7" w:rsidP="00026748">
      <w:pPr>
        <w:spacing w:after="0" w:line="360" w:lineRule="auto"/>
        <w:ind w:firstLine="708"/>
        <w:jc w:val="both"/>
        <w:rPr>
          <w:rFonts w:ascii="Calibri" w:eastAsia="Times New Roman" w:hAnsi="Calibri" w:cs="Calibri"/>
          <w:b/>
          <w:bCs/>
          <w:sz w:val="24"/>
          <w:szCs w:val="24"/>
          <w:lang w:val="en-GB" w:eastAsia="fr-FR"/>
        </w:rPr>
      </w:pPr>
      <w:r w:rsidRPr="00D90FC7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GB" w:eastAsia="fr-FR"/>
        </w:rPr>
        <w:t xml:space="preserve">Supplementary Figure S1. 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GB" w:eastAsia="fr-FR"/>
        </w:rPr>
        <w:t>Mean (+SD) of movement duration (left) and error rates (right) in Pre</w:t>
      </w:r>
      <w:r w:rsidR="00310661">
        <w:rPr>
          <w:rFonts w:ascii="Calibri" w:eastAsia="Times New Roman" w:hAnsi="Calibri" w:cs="Calibri"/>
          <w:color w:val="000000"/>
          <w:sz w:val="24"/>
          <w:szCs w:val="24"/>
          <w:lang w:val="en-GB" w:eastAsia="fr-FR"/>
        </w:rPr>
        <w:t xml:space="preserve">- and 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GB" w:eastAsia="fr-FR"/>
        </w:rPr>
        <w:t>Post</w:t>
      </w:r>
      <w:r w:rsidR="00310661">
        <w:rPr>
          <w:rFonts w:ascii="Calibri" w:eastAsia="Times New Roman" w:hAnsi="Calibri" w:cs="Calibri"/>
          <w:color w:val="000000"/>
          <w:sz w:val="24"/>
          <w:szCs w:val="24"/>
          <w:lang w:val="en-GB" w:eastAsia="fr-FR"/>
        </w:rPr>
        <w:t>- tests f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GB" w:eastAsia="fr-FR"/>
        </w:rPr>
        <w:t xml:space="preserve">or (a) </w:t>
      </w:r>
      <w:r w:rsidR="00310661">
        <w:rPr>
          <w:rFonts w:ascii="Calibri" w:eastAsia="Times New Roman" w:hAnsi="Calibri" w:cs="Calibri"/>
          <w:color w:val="000000"/>
          <w:sz w:val="24"/>
          <w:szCs w:val="24"/>
          <w:lang w:val="en-GB" w:eastAsia="fr-FR"/>
        </w:rPr>
        <w:t>Fatigue Mental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GB" w:eastAsia="fr-FR"/>
        </w:rPr>
        <w:t xml:space="preserve"> and </w:t>
      </w:r>
      <w:r w:rsidR="00310661">
        <w:rPr>
          <w:rFonts w:ascii="Calibri" w:eastAsia="Times New Roman" w:hAnsi="Calibri" w:cs="Calibri"/>
          <w:color w:val="000000"/>
          <w:sz w:val="24"/>
          <w:szCs w:val="24"/>
          <w:lang w:val="en-GB" w:eastAsia="fr-FR"/>
        </w:rPr>
        <w:t>Control groups.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GB" w:eastAsia="fr-FR"/>
        </w:rPr>
        <w:t xml:space="preserve"> </w:t>
      </w:r>
      <w:r w:rsidRPr="00D90FC7">
        <w:rPr>
          <w:rFonts w:ascii="Calibri" w:eastAsia="Calibri" w:hAnsi="Calibri" w:cs="Calibri"/>
          <w:bCs/>
          <w:sz w:val="24"/>
          <w:szCs w:val="24"/>
          <w:lang w:val="en-GB"/>
        </w:rPr>
        <w:t>The star (</w:t>
      </w:r>
      <w:r w:rsidRPr="00D90FC7">
        <w:rPr>
          <w:rFonts w:ascii="Wingdings" w:eastAsia="Calibri" w:hAnsi="Wingdings" w:cs="Wingdings"/>
          <w:bCs/>
          <w:sz w:val="28"/>
          <w:szCs w:val="24"/>
          <w:lang w:val="en-GB"/>
        </w:rPr>
        <w:t>²</w:t>
      </w:r>
      <w:r w:rsidRPr="00D90FC7">
        <w:rPr>
          <w:rFonts w:ascii="Calibri" w:eastAsia="Calibri" w:hAnsi="Calibri" w:cs="Calibri"/>
          <w:bCs/>
          <w:sz w:val="28"/>
          <w:szCs w:val="24"/>
          <w:lang w:val="en-GB"/>
        </w:rPr>
        <w:t xml:space="preserve">) </w:t>
      </w:r>
      <w:r w:rsidRPr="00D90FC7">
        <w:rPr>
          <w:rFonts w:ascii="Calibri" w:eastAsia="Calibri" w:hAnsi="Calibri" w:cs="Calibri"/>
          <w:bCs/>
          <w:sz w:val="24"/>
          <w:szCs w:val="24"/>
          <w:lang w:val="en-GB"/>
        </w:rPr>
        <w:t>indicates significant differences between sessions.</w:t>
      </w:r>
      <w:r w:rsidRPr="00D90FC7">
        <w:rPr>
          <w:rFonts w:ascii="Calibri" w:eastAsia="Times New Roman" w:hAnsi="Calibri" w:cs="Calibri"/>
          <w:b/>
          <w:bCs/>
          <w:sz w:val="24"/>
          <w:szCs w:val="24"/>
          <w:lang w:val="en-GB" w:eastAsia="fr-FR"/>
        </w:rPr>
        <w:t xml:space="preserve"> </w:t>
      </w:r>
    </w:p>
    <w:p w14:paraId="61B1E86B" w14:textId="77777777" w:rsidR="00026748" w:rsidRPr="00026748" w:rsidRDefault="00026748" w:rsidP="00026748">
      <w:pPr>
        <w:spacing w:after="0" w:line="360" w:lineRule="auto"/>
        <w:ind w:firstLine="708"/>
        <w:jc w:val="both"/>
        <w:rPr>
          <w:rFonts w:ascii="Calibri" w:eastAsia="Times New Roman" w:hAnsi="Calibri" w:cs="Calibri"/>
          <w:b/>
          <w:bCs/>
          <w:sz w:val="24"/>
          <w:szCs w:val="24"/>
          <w:lang w:val="en-GB" w:eastAsia="fr-FR"/>
        </w:rPr>
      </w:pPr>
    </w:p>
    <w:p w14:paraId="4D148C6E" w14:textId="4E10DE33" w:rsidR="00D90FC7" w:rsidRPr="00D90FC7" w:rsidRDefault="00D90FC7" w:rsidP="00D90FC7">
      <w:pPr>
        <w:spacing w:before="100" w:beforeAutospacing="1" w:after="100" w:afterAutospacing="1" w:line="240" w:lineRule="auto"/>
        <w:ind w:firstLine="708"/>
        <w:jc w:val="both"/>
        <w:outlineLvl w:val="2"/>
        <w:rPr>
          <w:rFonts w:ascii="Trebuchet MS" w:eastAsia="Calibri" w:hAnsi="Trebuchet MS" w:cs="Calibri"/>
          <w:b/>
          <w:color w:val="000000"/>
          <w:kern w:val="36"/>
          <w:sz w:val="24"/>
          <w:szCs w:val="48"/>
          <w:lang w:val="en-US"/>
        </w:rPr>
      </w:pPr>
      <w:r w:rsidRPr="00D90FC7">
        <w:rPr>
          <w:rFonts w:ascii="Trebuchet MS" w:eastAsia="Calibri" w:hAnsi="Trebuchet MS" w:cs="Calibri"/>
          <w:b/>
          <w:color w:val="000000"/>
          <w:kern w:val="36"/>
          <w:sz w:val="24"/>
          <w:szCs w:val="48"/>
          <w:lang w:val="en-US"/>
        </w:rPr>
        <w:t xml:space="preserve">Supplementary </w:t>
      </w:r>
      <w:r w:rsidR="00984E81">
        <w:rPr>
          <w:rFonts w:ascii="Trebuchet MS" w:eastAsia="Calibri" w:hAnsi="Trebuchet MS" w:cs="Calibri"/>
          <w:b/>
          <w:color w:val="000000"/>
          <w:kern w:val="36"/>
          <w:sz w:val="24"/>
          <w:szCs w:val="48"/>
          <w:lang w:val="en-US"/>
        </w:rPr>
        <w:t>R</w:t>
      </w:r>
      <w:r w:rsidRPr="00D90FC7">
        <w:rPr>
          <w:rFonts w:ascii="Trebuchet MS" w:eastAsia="Calibri" w:hAnsi="Trebuchet MS" w:cs="Calibri"/>
          <w:b/>
          <w:color w:val="000000"/>
          <w:kern w:val="36"/>
          <w:sz w:val="24"/>
          <w:szCs w:val="48"/>
          <w:lang w:val="en-US"/>
        </w:rPr>
        <w:t xml:space="preserve">esult 2: </w:t>
      </w:r>
      <w:r w:rsidRPr="00D90FC7">
        <w:rPr>
          <w:rFonts w:ascii="Trebuchet MS" w:eastAsia="Calibri" w:hAnsi="Trebuchet MS" w:cs="Calibri"/>
          <w:color w:val="000000"/>
          <w:kern w:val="36"/>
          <w:sz w:val="24"/>
          <w:szCs w:val="48"/>
          <w:lang w:val="en-US"/>
        </w:rPr>
        <w:t>Threshold values for the plateau performance</w:t>
      </w:r>
    </w:p>
    <w:p w14:paraId="73DE17EB" w14:textId="78A7BCAC" w:rsidR="00D90FC7" w:rsidRPr="00D90FC7" w:rsidRDefault="00D90FC7" w:rsidP="00AC5CAD">
      <w:pPr>
        <w:spacing w:after="0" w:line="360" w:lineRule="auto"/>
        <w:ind w:firstLine="708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</w:pPr>
      <w:r w:rsidRPr="00D90FC7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>Since our threshold value of 0.001 was arbitrarily determined, we performed, as a control, the same analysis with a threshold value of 0.0002, 0.0003, 0.0004, and 0.0005. Supplemental Table S</w:t>
      </w:r>
      <w:r w:rsidR="00AC5CAD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>1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 indicates the mean (+SD) of the trial when groups reached the performance plateau according to the five different threshold values. </w:t>
      </w:r>
      <w:r w:rsidR="00AC5CAD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>I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ndependent t-tests 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lastRenderedPageBreak/>
        <w:t>were performed to compare group plateaus at each threshold. Results indicated no significant differences between groups regardless of the threshold applied.</w:t>
      </w:r>
    </w:p>
    <w:p w14:paraId="2A48847D" w14:textId="77777777" w:rsidR="00D90FC7" w:rsidRPr="00D90FC7" w:rsidRDefault="00D90FC7" w:rsidP="00D90FC7">
      <w:pPr>
        <w:spacing w:after="0" w:line="360" w:lineRule="auto"/>
        <w:ind w:firstLine="708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</w:pPr>
    </w:p>
    <w:p w14:paraId="3B0F7B77" w14:textId="0C5C9B80" w:rsidR="00D90FC7" w:rsidRDefault="00D90FC7" w:rsidP="00D90FC7">
      <w:pPr>
        <w:spacing w:after="0" w:line="360" w:lineRule="auto"/>
        <w:ind w:firstLine="708"/>
        <w:jc w:val="both"/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</w:pPr>
      <w:r w:rsidRPr="00D90FC7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GB" w:eastAsia="fr-FR"/>
        </w:rPr>
        <w:t>Tableau S</w:t>
      </w:r>
      <w:r w:rsidR="00AC5CAD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GB" w:eastAsia="fr-FR"/>
        </w:rPr>
        <w:t>1</w:t>
      </w:r>
      <w:r w:rsidRPr="00D90FC7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GB" w:eastAsia="fr-FR"/>
        </w:rPr>
        <w:t xml:space="preserve">. 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GB" w:eastAsia="fr-FR"/>
        </w:rPr>
        <w:t xml:space="preserve">Supplementary Results. The mean (+SD) of the first trial of the performance plateau according to the different threshold values for each group, </w:t>
      </w:r>
      <w:r w:rsidRPr="00D90FC7">
        <w:rPr>
          <w:rFonts w:ascii="Calibri" w:eastAsia="Calibri" w:hAnsi="Calibri" w:cs="Calibri"/>
          <w:color w:val="000000"/>
          <w:sz w:val="24"/>
          <w:szCs w:val="24"/>
          <w:lang w:val="en-US"/>
        </w:rPr>
        <w:t xml:space="preserve">including </w:t>
      </w:r>
      <w:r w:rsidRPr="00D7549D">
        <w:rPr>
          <w:rFonts w:ascii="Calibri" w:eastAsia="Calibri" w:hAnsi="Calibri" w:cs="Calibri"/>
          <w:i/>
          <w:iCs/>
          <w:color w:val="000000"/>
          <w:sz w:val="24"/>
          <w:szCs w:val="24"/>
          <w:lang w:val="en-US"/>
        </w:rPr>
        <w:t>t</w:t>
      </w:r>
      <w:r w:rsidRPr="00D90FC7">
        <w:rPr>
          <w:rFonts w:ascii="Calibri" w:eastAsia="Calibri" w:hAnsi="Calibri" w:cs="Calibri"/>
          <w:color w:val="000000"/>
          <w:sz w:val="24"/>
          <w:szCs w:val="24"/>
          <w:lang w:val="en-US"/>
        </w:rPr>
        <w:t xml:space="preserve"> and </w:t>
      </w:r>
      <w:r w:rsidRPr="00D7549D">
        <w:rPr>
          <w:rFonts w:ascii="Calibri" w:eastAsia="Calibri" w:hAnsi="Calibri" w:cs="Calibri"/>
          <w:i/>
          <w:iCs/>
          <w:color w:val="000000"/>
          <w:sz w:val="24"/>
          <w:szCs w:val="24"/>
          <w:lang w:val="en-US"/>
        </w:rPr>
        <w:t>p</w:t>
      </w:r>
      <w:r w:rsidRPr="00D90FC7">
        <w:rPr>
          <w:rFonts w:ascii="Calibri" w:eastAsia="Calibri" w:hAnsi="Calibri" w:cs="Calibri"/>
          <w:color w:val="000000"/>
          <w:sz w:val="24"/>
          <w:szCs w:val="24"/>
          <w:lang w:val="en-US"/>
        </w:rPr>
        <w:t xml:space="preserve"> values for between-group comparisons. </w:t>
      </w:r>
      <w:r w:rsidRPr="00D90FC7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 </w:t>
      </w:r>
    </w:p>
    <w:tbl>
      <w:tblPr>
        <w:tblW w:w="8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9"/>
        <w:gridCol w:w="952"/>
        <w:gridCol w:w="1183"/>
        <w:gridCol w:w="1183"/>
        <w:gridCol w:w="1183"/>
        <w:gridCol w:w="1120"/>
        <w:gridCol w:w="1120"/>
      </w:tblGrid>
      <w:tr w:rsidR="00B6608C" w:rsidRPr="00D90FC7" w14:paraId="4390C4E1" w14:textId="77777777" w:rsidTr="00B6608C">
        <w:trPr>
          <w:trHeight w:val="300"/>
        </w:trPr>
        <w:tc>
          <w:tcPr>
            <w:tcW w:w="5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8BA0" w14:textId="77777777" w:rsidR="00B6608C" w:rsidRPr="00D90FC7" w:rsidRDefault="00B6608C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D90F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xperiment</w:t>
            </w:r>
            <w:proofErr w:type="spellEnd"/>
            <w:r w:rsidRPr="00D90F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4327" w14:textId="77777777" w:rsidR="00B6608C" w:rsidRPr="00D90FC7" w:rsidRDefault="00B6608C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1AB0" w14:textId="77777777" w:rsidR="00B6608C" w:rsidRPr="00D90FC7" w:rsidRDefault="00B6608C" w:rsidP="00D90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6608C" w:rsidRPr="00D90FC7" w14:paraId="042DF01C" w14:textId="77777777" w:rsidTr="00B6608C">
        <w:trPr>
          <w:trHeight w:val="300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AE87F" w14:textId="77777777" w:rsidR="00B6608C" w:rsidRPr="00D90FC7" w:rsidRDefault="00B6608C" w:rsidP="00D9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90F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60269" w14:textId="77777777" w:rsidR="00B6608C" w:rsidRPr="00D90FC7" w:rsidRDefault="00B6608C" w:rsidP="00D90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0FC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771C7" w14:textId="77777777" w:rsidR="00B6608C" w:rsidRPr="00D90FC7" w:rsidRDefault="00B6608C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90F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4ADE5" w14:textId="77777777" w:rsidR="00B6608C" w:rsidRPr="00D90FC7" w:rsidRDefault="00B6608C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90F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FF26C" w14:textId="77777777" w:rsidR="00B6608C" w:rsidRPr="00D90FC7" w:rsidRDefault="00B6608C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90F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3F6F9" w14:textId="77777777" w:rsidR="00B6608C" w:rsidRPr="00D90FC7" w:rsidRDefault="00B6608C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90F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66ADA" w14:textId="77777777" w:rsidR="00B6608C" w:rsidRPr="00D90FC7" w:rsidRDefault="00B6608C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90F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05</w:t>
            </w:r>
          </w:p>
        </w:tc>
      </w:tr>
      <w:tr w:rsidR="00B6608C" w:rsidRPr="00D90FC7" w14:paraId="404272C0" w14:textId="77777777" w:rsidTr="00B6608C">
        <w:trPr>
          <w:trHeight w:val="300"/>
        </w:trPr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2566" w14:textId="17F91056" w:rsidR="00B6608C" w:rsidRPr="00D90FC7" w:rsidRDefault="00157815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atigue Menta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88CE" w14:textId="77777777" w:rsidR="00B6608C" w:rsidRPr="00D90FC7" w:rsidRDefault="00B6608C" w:rsidP="00D90FC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D90FC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1D00" w14:textId="4B8859F9" w:rsidR="00B6608C" w:rsidRPr="00D90FC7" w:rsidRDefault="00157815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7.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84DA" w14:textId="0BEE5304" w:rsidR="00B6608C" w:rsidRPr="00D90FC7" w:rsidRDefault="005B41BB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9.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A911" w14:textId="55F23A2F" w:rsidR="00B6608C" w:rsidRPr="00D90FC7" w:rsidRDefault="00116445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AD0C" w14:textId="091B8F32" w:rsidR="00B6608C" w:rsidRPr="00D90FC7" w:rsidRDefault="002B69D3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2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5DDC" w14:textId="4706748A" w:rsidR="00B6608C" w:rsidRPr="00D90FC7" w:rsidRDefault="007F2CCA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0.14</w:t>
            </w:r>
          </w:p>
        </w:tc>
      </w:tr>
      <w:tr w:rsidR="00B6608C" w:rsidRPr="00D90FC7" w14:paraId="784CFF63" w14:textId="77777777" w:rsidTr="00B6608C">
        <w:trPr>
          <w:trHeight w:val="300"/>
        </w:trPr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E255E" w14:textId="77777777" w:rsidR="00B6608C" w:rsidRPr="00D90FC7" w:rsidRDefault="00B6608C" w:rsidP="00D9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4D21" w14:textId="77777777" w:rsidR="00B6608C" w:rsidRPr="00D90FC7" w:rsidRDefault="00B6608C" w:rsidP="00D90FC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</w:pPr>
            <w:r w:rsidRPr="00D90FC7"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  <w:t>S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DDDB" w14:textId="12222103" w:rsidR="00B6608C" w:rsidRPr="00D90FC7" w:rsidRDefault="00157815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  <w:t>6.4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DF91" w14:textId="1327D63F" w:rsidR="00B6608C" w:rsidRPr="00D90FC7" w:rsidRDefault="005B41BB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  <w:t>6.5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A2AE" w14:textId="1A2168BC" w:rsidR="00B6608C" w:rsidRPr="00D90FC7" w:rsidRDefault="00116445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  <w:t>6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C15B" w14:textId="3B9531C2" w:rsidR="00B6608C" w:rsidRPr="00D90FC7" w:rsidRDefault="002B69D3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  <w:t>5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993A" w14:textId="5E8DA1AE" w:rsidR="00B6608C" w:rsidRPr="00D90FC7" w:rsidRDefault="007F2CCA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  <w:t>4.62</w:t>
            </w:r>
          </w:p>
        </w:tc>
      </w:tr>
      <w:tr w:rsidR="00B6608C" w:rsidRPr="00D90FC7" w14:paraId="09220503" w14:textId="77777777" w:rsidTr="00B6608C">
        <w:trPr>
          <w:trHeight w:val="300"/>
        </w:trPr>
        <w:tc>
          <w:tcPr>
            <w:tcW w:w="12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691B45" w14:textId="7ABF5B1E" w:rsidR="00B6608C" w:rsidRPr="00D90FC7" w:rsidRDefault="00157815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ntro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EB27" w14:textId="77777777" w:rsidR="00B6608C" w:rsidRPr="00D90FC7" w:rsidRDefault="00B6608C" w:rsidP="00D90FC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D90FC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FCC6" w14:textId="75546915" w:rsidR="00B6608C" w:rsidRPr="00D90FC7" w:rsidRDefault="00157815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0FC7">
              <w:rPr>
                <w:rFonts w:ascii="Calibri" w:eastAsia="Times New Roman" w:hAnsi="Calibri" w:cs="Calibri"/>
                <w:color w:val="000000"/>
                <w:lang w:eastAsia="fr-FR"/>
              </w:rPr>
              <w:t>30.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2E50" w14:textId="702D3139" w:rsidR="00B6608C" w:rsidRPr="00D90FC7" w:rsidRDefault="005B41BB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2.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B2F7" w14:textId="59644B46" w:rsidR="00B6608C" w:rsidRPr="00D90FC7" w:rsidRDefault="00116445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7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89F9" w14:textId="668311CC" w:rsidR="00B6608C" w:rsidRPr="00D90FC7" w:rsidRDefault="002B69D3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3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B993" w14:textId="70671F1E" w:rsidR="00B6608C" w:rsidRPr="00D90FC7" w:rsidRDefault="007F2CCA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1.77</w:t>
            </w:r>
          </w:p>
        </w:tc>
      </w:tr>
      <w:tr w:rsidR="00B6608C" w:rsidRPr="00D90FC7" w14:paraId="22FEBA80" w14:textId="77777777" w:rsidTr="00B6608C">
        <w:trPr>
          <w:trHeight w:val="315"/>
        </w:trPr>
        <w:tc>
          <w:tcPr>
            <w:tcW w:w="12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2A6B3" w14:textId="77777777" w:rsidR="00B6608C" w:rsidRPr="00D90FC7" w:rsidRDefault="00B6608C" w:rsidP="00D9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20C3F" w14:textId="77777777" w:rsidR="00B6608C" w:rsidRPr="00D90FC7" w:rsidRDefault="00B6608C" w:rsidP="00D90FC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</w:pPr>
            <w:r w:rsidRPr="00D90FC7"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  <w:t>SD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CCA52" w14:textId="73765AD8" w:rsidR="00B6608C" w:rsidRPr="00D90FC7" w:rsidRDefault="00157815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  <w:t>4.4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A61F7" w14:textId="42B714EA" w:rsidR="00B6608C" w:rsidRPr="00D90FC7" w:rsidRDefault="005B41BB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  <w:t>4.8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D00B9" w14:textId="58220A7F" w:rsidR="00B6608C" w:rsidRPr="00D90FC7" w:rsidRDefault="00116445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  <w:t>4.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17155" w14:textId="0AAB63F0" w:rsidR="00B6608C" w:rsidRPr="00D90FC7" w:rsidRDefault="002B69D3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  <w:t>3.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57F3B" w14:textId="7F6163F8" w:rsidR="00B6608C" w:rsidRPr="00D90FC7" w:rsidRDefault="007F2CCA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AEAAAA"/>
                <w:lang w:eastAsia="fr-FR"/>
              </w:rPr>
              <w:t>3.47</w:t>
            </w:r>
          </w:p>
        </w:tc>
      </w:tr>
      <w:tr w:rsidR="00B6608C" w:rsidRPr="00D90FC7" w14:paraId="3F9F0D99" w14:textId="77777777" w:rsidTr="00B6608C">
        <w:trPr>
          <w:trHeight w:val="30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9B73" w14:textId="77777777" w:rsidR="00B6608C" w:rsidRPr="00D90FC7" w:rsidRDefault="00B6608C" w:rsidP="00D90F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4B37" w14:textId="77777777" w:rsidR="00B6608C" w:rsidRPr="00D90FC7" w:rsidRDefault="00B6608C" w:rsidP="00D90FC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D90FC7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tat (t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65EEB" w14:textId="798ED4C6" w:rsidR="00B6608C" w:rsidRPr="00D90FC7" w:rsidRDefault="00157815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.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1100" w14:textId="6575B2A8" w:rsidR="00B6608C" w:rsidRPr="00D90FC7" w:rsidRDefault="005B41BB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.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E63F" w14:textId="4A642D64" w:rsidR="00B6608C" w:rsidRPr="00D90FC7" w:rsidRDefault="00116445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D009" w14:textId="27D2896B" w:rsidR="00B6608C" w:rsidRPr="00D90FC7" w:rsidRDefault="002B69D3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EB83E" w14:textId="0B3B18B9" w:rsidR="00B6608C" w:rsidRPr="00D90FC7" w:rsidRDefault="007F2CCA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.03</w:t>
            </w:r>
          </w:p>
        </w:tc>
      </w:tr>
      <w:tr w:rsidR="00B6608C" w:rsidRPr="00D90FC7" w14:paraId="4A78B16E" w14:textId="77777777" w:rsidTr="00B6608C">
        <w:trPr>
          <w:trHeight w:val="30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5D9E" w14:textId="77777777" w:rsidR="00B6608C" w:rsidRPr="00D90FC7" w:rsidRDefault="00B6608C" w:rsidP="00D90F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49F2" w14:textId="77777777" w:rsidR="00B6608C" w:rsidRPr="00D90FC7" w:rsidRDefault="00B6608C" w:rsidP="00D90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gramStart"/>
            <w:r w:rsidRPr="00D90F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proofErr w:type="gramEnd"/>
            <w:r w:rsidRPr="00D90F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-valu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90B1" w14:textId="3D41483B" w:rsidR="00B6608C" w:rsidRPr="00D90FC7" w:rsidRDefault="00B6608C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90FC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</w:t>
            </w:r>
            <w:r w:rsidR="0015781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6D6F4" w14:textId="2799FF59" w:rsidR="00B6608C" w:rsidRPr="00D90FC7" w:rsidRDefault="005B41BB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23D6" w14:textId="0182CC74" w:rsidR="00B6608C" w:rsidRPr="00D90FC7" w:rsidRDefault="00116445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2</w:t>
            </w:r>
            <w:r w:rsidR="002B69D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9060" w14:textId="2BAD167F" w:rsidR="00B6608C" w:rsidRPr="00D90FC7" w:rsidRDefault="002B69D3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77F3A" w14:textId="0504E7BB" w:rsidR="00B6608C" w:rsidRPr="00D90FC7" w:rsidRDefault="007F2CCA" w:rsidP="00D90F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31</w:t>
            </w:r>
          </w:p>
        </w:tc>
      </w:tr>
      <w:tr w:rsidR="00B6608C" w:rsidRPr="00D90FC7" w14:paraId="6648E8E2" w14:textId="77777777" w:rsidTr="00B6608C">
        <w:trPr>
          <w:trHeight w:val="30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3066" w14:textId="77777777" w:rsidR="00B6608C" w:rsidRPr="00D90FC7" w:rsidRDefault="00B6608C" w:rsidP="00D90F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8F26" w14:textId="77777777" w:rsidR="00B6608C" w:rsidRPr="00D90FC7" w:rsidRDefault="00B6608C" w:rsidP="00D90F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7354" w14:textId="77777777" w:rsidR="00B6608C" w:rsidRPr="00D90FC7" w:rsidRDefault="00B6608C" w:rsidP="00D90F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4525" w14:textId="77777777" w:rsidR="00B6608C" w:rsidRPr="00D90FC7" w:rsidRDefault="00B6608C" w:rsidP="00D90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57F0" w14:textId="77777777" w:rsidR="00B6608C" w:rsidRPr="00D90FC7" w:rsidRDefault="00B6608C" w:rsidP="00D90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4E35" w14:textId="77777777" w:rsidR="00B6608C" w:rsidRPr="00D90FC7" w:rsidRDefault="00B6608C" w:rsidP="00D90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0DB0" w14:textId="77777777" w:rsidR="00B6608C" w:rsidRPr="00D90FC7" w:rsidRDefault="00B6608C" w:rsidP="00D90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0A0A7B3E" w14:textId="77777777" w:rsidR="00D90FC7" w:rsidRPr="00D90FC7" w:rsidRDefault="00D90FC7" w:rsidP="00D90FC7">
      <w:pPr>
        <w:spacing w:after="0" w:line="360" w:lineRule="auto"/>
        <w:ind w:firstLine="708"/>
        <w:jc w:val="both"/>
        <w:rPr>
          <w:rFonts w:ascii="Calibri" w:eastAsia="Times New Roman" w:hAnsi="Calibri" w:cs="Calibri"/>
          <w:color w:val="000000"/>
          <w:sz w:val="24"/>
          <w:szCs w:val="24"/>
          <w:lang w:val="en-GB" w:eastAsia="fr-FR"/>
        </w:rPr>
      </w:pPr>
    </w:p>
    <w:p w14:paraId="110B86A2" w14:textId="77777777" w:rsidR="00005E46" w:rsidRPr="00D90FC7" w:rsidRDefault="00005E46">
      <w:pPr>
        <w:rPr>
          <w:lang w:val="en-GB"/>
        </w:rPr>
      </w:pPr>
    </w:p>
    <w:sectPr w:rsidR="00005E46" w:rsidRPr="00D90F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FC7"/>
    <w:rsid w:val="00001C3B"/>
    <w:rsid w:val="00005E46"/>
    <w:rsid w:val="00026748"/>
    <w:rsid w:val="00116445"/>
    <w:rsid w:val="00157815"/>
    <w:rsid w:val="00177811"/>
    <w:rsid w:val="001E1A9B"/>
    <w:rsid w:val="002B69D3"/>
    <w:rsid w:val="003021B1"/>
    <w:rsid w:val="00310661"/>
    <w:rsid w:val="0034542C"/>
    <w:rsid w:val="0051520E"/>
    <w:rsid w:val="005B41BB"/>
    <w:rsid w:val="006C4D85"/>
    <w:rsid w:val="00772500"/>
    <w:rsid w:val="007F2CCA"/>
    <w:rsid w:val="008616B9"/>
    <w:rsid w:val="008D3E16"/>
    <w:rsid w:val="00984E81"/>
    <w:rsid w:val="00AC5CAD"/>
    <w:rsid w:val="00B6608C"/>
    <w:rsid w:val="00D7549D"/>
    <w:rsid w:val="00D90FC7"/>
    <w:rsid w:val="00D924C3"/>
    <w:rsid w:val="00FC2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DEDA8"/>
  <w15:chartTrackingRefBased/>
  <w15:docId w15:val="{946A1FBE-1CD1-42B2-80F3-87F6C592F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90FC7"/>
    <w:pPr>
      <w:spacing w:before="100" w:beforeAutospacing="1" w:after="100" w:afterAutospacing="1" w:line="240" w:lineRule="auto"/>
      <w:ind w:firstLine="708"/>
      <w:jc w:val="both"/>
      <w:outlineLvl w:val="1"/>
    </w:pPr>
    <w:rPr>
      <w:rFonts w:ascii="Trebuchet MS" w:eastAsia="Times New Roman" w:hAnsi="Trebuchet MS" w:cs="Calibri"/>
      <w:color w:val="000000" w:themeColor="text1"/>
      <w:kern w:val="36"/>
      <w:sz w:val="36"/>
      <w:szCs w:val="48"/>
      <w:lang w:val="en-US"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90FC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90FC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D90FC7"/>
    <w:rPr>
      <w:rFonts w:ascii="Trebuchet MS" w:eastAsia="Times New Roman" w:hAnsi="Trebuchet MS" w:cs="Calibri"/>
      <w:color w:val="000000" w:themeColor="text1"/>
      <w:kern w:val="36"/>
      <w:sz w:val="36"/>
      <w:szCs w:val="48"/>
      <w:lang w:val="en-US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D90FC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D90FC7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0f1f847-37f6-41f0-965d-73a8c273da4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98E6E049DA7642B4764C6E6E76E7FB" ma:contentTypeVersion="5" ma:contentTypeDescription="Crée un document." ma:contentTypeScope="" ma:versionID="698f52c14d851ecae1703d30e000a6b5">
  <xsd:schema xmlns:xsd="http://www.w3.org/2001/XMLSchema" xmlns:xs="http://www.w3.org/2001/XMLSchema" xmlns:p="http://schemas.microsoft.com/office/2006/metadata/properties" xmlns:ns3="30f1f847-37f6-41f0-965d-73a8c273da4e" targetNamespace="http://schemas.microsoft.com/office/2006/metadata/properties" ma:root="true" ma:fieldsID="416c11e1cbf71861d39173d5ad673222" ns3:_="">
    <xsd:import namespace="30f1f847-37f6-41f0-965d-73a8c273da4e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f1f847-37f6-41f0-965d-73a8c273da4e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B8B92FB-A48B-4AB5-B4C4-ACFB30D2A0D7}">
  <ds:schemaRefs>
    <ds:schemaRef ds:uri="http://schemas.microsoft.com/office/2006/documentManagement/types"/>
    <ds:schemaRef ds:uri="http://purl.org/dc/dcmitype/"/>
    <ds:schemaRef ds:uri="30f1f847-37f6-41f0-965d-73a8c273da4e"/>
    <ds:schemaRef ds:uri="http://purl.org/dc/elements/1.1/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B71FB589-51F0-472F-8093-D3256A2D6F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9B2D42-B83D-4429-8E13-67E3A73CF6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f1f847-37f6-41f0-965d-73a8c273da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30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ène Truong</dc:creator>
  <cp:keywords/>
  <dc:description/>
  <cp:lastModifiedBy>Charlène Truong</cp:lastModifiedBy>
  <cp:revision>22</cp:revision>
  <dcterms:created xsi:type="dcterms:W3CDTF">2026-01-13T10:12:00Z</dcterms:created>
  <dcterms:modified xsi:type="dcterms:W3CDTF">2026-03-02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98E6E049DA7642B4764C6E6E76E7FB</vt:lpwstr>
  </property>
</Properties>
</file>